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FDA9E0" w14:textId="667474EE" w:rsidR="007F2A10" w:rsidRPr="00FA5F5E" w:rsidRDefault="007F2A10" w:rsidP="007766D6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FA5F5E">
        <w:rPr>
          <w:rFonts w:ascii="Times New Roman" w:eastAsia="宋体" w:hAnsi="Times New Roman" w:cs="Times New Roman"/>
          <w:b/>
          <w:bCs/>
          <w:color w:val="000000"/>
          <w:sz w:val="22"/>
        </w:rPr>
        <w:t xml:space="preserve">Table </w:t>
      </w:r>
      <w:r w:rsidR="00D94178" w:rsidRPr="00FA5F5E">
        <w:rPr>
          <w:rFonts w:ascii="Times New Roman" w:eastAsia="宋体" w:hAnsi="Times New Roman" w:cs="Times New Roman" w:hint="eastAsia"/>
          <w:b/>
          <w:bCs/>
          <w:color w:val="000000"/>
          <w:sz w:val="22"/>
        </w:rPr>
        <w:t>S</w:t>
      </w:r>
      <w:r w:rsidR="00D428DC" w:rsidRPr="00FA5F5E">
        <w:rPr>
          <w:rFonts w:ascii="Times New Roman" w:eastAsia="宋体" w:hAnsi="Times New Roman" w:cs="Times New Roman" w:hint="eastAsia"/>
          <w:b/>
          <w:bCs/>
          <w:color w:val="000000"/>
          <w:sz w:val="22"/>
        </w:rPr>
        <w:t>2</w:t>
      </w:r>
      <w:r w:rsidRPr="00FA5F5E">
        <w:rPr>
          <w:rFonts w:ascii="Times New Roman" w:eastAsia="宋体" w:hAnsi="Times New Roman" w:cs="Times New Roman"/>
          <w:b/>
          <w:bCs/>
          <w:color w:val="000000"/>
          <w:sz w:val="22"/>
        </w:rPr>
        <w:t xml:space="preserve">. </w:t>
      </w:r>
      <w:r w:rsidRPr="00FA5F5E">
        <w:rPr>
          <w:rFonts w:ascii="Times New Roman" w:eastAsia="宋体" w:hAnsi="Times New Roman" w:cs="Times New Roman" w:hint="eastAsia"/>
          <w:b/>
          <w:bCs/>
          <w:color w:val="000000"/>
          <w:sz w:val="22"/>
        </w:rPr>
        <w:t>Four</w:t>
      </w:r>
      <w:r w:rsidRPr="00FA5F5E">
        <w:rPr>
          <w:rFonts w:ascii="Times New Roman" w:eastAsia="宋体" w:hAnsi="Times New Roman" w:cs="Times New Roman"/>
          <w:b/>
          <w:bCs/>
          <w:color w:val="000000"/>
          <w:sz w:val="22"/>
        </w:rPr>
        <w:t xml:space="preserve"> major algorithms </w:t>
      </w:r>
      <w:r w:rsidR="007766D6" w:rsidRPr="00FA5F5E">
        <w:rPr>
          <w:rFonts w:ascii="Times New Roman" w:eastAsia="宋体" w:hAnsi="Times New Roman" w:cs="Times New Roman" w:hint="eastAsia"/>
          <w:b/>
          <w:bCs/>
          <w:color w:val="000000"/>
          <w:sz w:val="22"/>
        </w:rPr>
        <w:t>applied</w:t>
      </w:r>
      <w:r w:rsidRPr="00FA5F5E">
        <w:rPr>
          <w:rFonts w:ascii="Times New Roman" w:eastAsia="宋体" w:hAnsi="Times New Roman" w:cs="Times New Roman"/>
          <w:b/>
          <w:bCs/>
          <w:color w:val="000000"/>
          <w:sz w:val="22"/>
        </w:rPr>
        <w:t xml:space="preserve"> for signal detection.</w:t>
      </w:r>
    </w:p>
    <w:tbl>
      <w:tblPr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5108"/>
        <w:gridCol w:w="2546"/>
      </w:tblGrid>
      <w:tr w:rsidR="007F2A10" w14:paraId="7764C164" w14:textId="77777777" w:rsidTr="00633A8A">
        <w:trPr>
          <w:trHeight w:val="404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56AC32E" w14:textId="77777777" w:rsidR="007F2A10" w:rsidRPr="007766D6" w:rsidRDefault="007F2A10" w:rsidP="007766D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7766D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lgorithms</w:t>
            </w:r>
          </w:p>
        </w:tc>
        <w:tc>
          <w:tcPr>
            <w:tcW w:w="51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BCE7629" w14:textId="77777777" w:rsidR="007F2A10" w:rsidRPr="007766D6" w:rsidRDefault="007F2A10" w:rsidP="007766D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7766D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Equation</w:t>
            </w:r>
          </w:p>
        </w:tc>
        <w:tc>
          <w:tcPr>
            <w:tcW w:w="25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A97AA16" w14:textId="77777777" w:rsidR="007F2A10" w:rsidRPr="007766D6" w:rsidRDefault="007F2A10" w:rsidP="007766D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7766D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riteria</w:t>
            </w:r>
          </w:p>
        </w:tc>
      </w:tr>
      <w:tr w:rsidR="007F2A10" w14:paraId="3615FC0F" w14:textId="77777777" w:rsidTr="00633A8A">
        <w:trPr>
          <w:trHeight w:val="404"/>
          <w:jc w:val="center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5C0A64" w14:textId="2959EC8F" w:rsidR="007F2A10" w:rsidRPr="007766D6" w:rsidRDefault="007F2A10" w:rsidP="007766D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7766D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OR</w:t>
            </w:r>
          </w:p>
        </w:tc>
        <w:tc>
          <w:tcPr>
            <w:tcW w:w="51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07A247" w14:textId="477CDBD3" w:rsidR="007F2A10" w:rsidRDefault="007F2A10" w:rsidP="007766D6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OR=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a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/c)/(</w:t>
            </w:r>
            <w:r>
              <w:rPr>
                <w:rFonts w:ascii="Times New Roman" w:eastAsia="等线" w:hAnsi="Times New Roman" w:cs="Times New Roman"/>
                <w:szCs w:val="21"/>
              </w:rPr>
              <w:t>b/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d)</w:t>
            </w:r>
          </w:p>
        </w:tc>
        <w:tc>
          <w:tcPr>
            <w:tcW w:w="254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E952AF" w14:textId="77777777" w:rsidR="007F2A10" w:rsidRDefault="007F2A10" w:rsidP="007766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5% CI&gt;1, N≥3</w:t>
            </w:r>
          </w:p>
        </w:tc>
      </w:tr>
      <w:tr w:rsidR="007F2A10" w14:paraId="7D7BCE27" w14:textId="77777777" w:rsidTr="00633A8A">
        <w:trPr>
          <w:trHeight w:val="404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3A84A" w14:textId="77777777" w:rsidR="007F2A10" w:rsidRPr="007766D6" w:rsidRDefault="007F2A10" w:rsidP="007766D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BD461" w14:textId="77777777" w:rsidR="007F2A10" w:rsidRDefault="007F2A10" w:rsidP="007766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5%CI=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l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ROR)±1.96(1/a+1/b+1/c+1/d)^0.5</w:t>
            </w:r>
          </w:p>
        </w:tc>
        <w:tc>
          <w:tcPr>
            <w:tcW w:w="25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819A" w14:textId="77777777" w:rsidR="007F2A10" w:rsidRDefault="007F2A10" w:rsidP="00776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7F2A10" w14:paraId="0F28014B" w14:textId="77777777" w:rsidTr="00633A8A">
        <w:trPr>
          <w:trHeight w:val="404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0ACE0" w14:textId="79D4FF5D" w:rsidR="007F2A10" w:rsidRPr="007766D6" w:rsidRDefault="007F2A10" w:rsidP="007766D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7766D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RR</w:t>
            </w: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4C6D8" w14:textId="77777777" w:rsidR="007F2A10" w:rsidRDefault="007F2A10" w:rsidP="007766D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PRR=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[</w:t>
            </w:r>
            <w:r>
              <w:rPr>
                <w:rFonts w:ascii="Times New Roman" w:eastAsia="等线" w:hAnsi="Times New Roman" w:cs="Times New Roman"/>
                <w:szCs w:val="21"/>
              </w:rPr>
              <w:t>a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a+b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>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]/[</w:t>
            </w:r>
            <w:r>
              <w:rPr>
                <w:rFonts w:ascii="Times New Roman" w:eastAsia="等线" w:hAnsi="Times New Roman" w:cs="Times New Roman"/>
                <w:szCs w:val="21"/>
              </w:rPr>
              <w:t>c/(</w:t>
            </w: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c+d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>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]</w:t>
            </w:r>
          </w:p>
        </w:tc>
        <w:tc>
          <w:tcPr>
            <w:tcW w:w="25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D3286" w14:textId="77777777" w:rsidR="007F2A10" w:rsidRDefault="007F2A10" w:rsidP="007766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RR≥2, χ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≥4, N≥3</w:t>
            </w:r>
          </w:p>
        </w:tc>
      </w:tr>
      <w:tr w:rsidR="007F2A10" w14:paraId="664909E4" w14:textId="77777777" w:rsidTr="00633A8A">
        <w:trPr>
          <w:trHeight w:val="404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66015" w14:textId="77777777" w:rsidR="007F2A10" w:rsidRPr="007766D6" w:rsidRDefault="007F2A10" w:rsidP="007766D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0C432" w14:textId="77777777" w:rsidR="007F2A10" w:rsidRDefault="007F2A10" w:rsidP="007766D6">
            <w:pPr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χ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=[(ad-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^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]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+b+c+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/[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+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+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+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+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]</w:t>
            </w:r>
          </w:p>
        </w:tc>
        <w:tc>
          <w:tcPr>
            <w:tcW w:w="25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37F57" w14:textId="77777777" w:rsidR="007F2A10" w:rsidRDefault="007F2A10" w:rsidP="007766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7F2A10" w14:paraId="6BB122BD" w14:textId="77777777" w:rsidTr="00633A8A">
        <w:trPr>
          <w:trHeight w:val="404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B0D4F24" w14:textId="7B5595AE" w:rsidR="007F2A10" w:rsidRPr="007766D6" w:rsidRDefault="007F2A10" w:rsidP="007766D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7766D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GPS</w:t>
            </w: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1CD5A" w14:textId="77777777" w:rsidR="007F2A10" w:rsidRDefault="007F2A10" w:rsidP="007766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BGM=a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+b+c+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/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+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(</w:t>
            </w:r>
            <w:proofErr w:type="spellStart"/>
            <w:proofErr w:type="gram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+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]</w:t>
            </w:r>
          </w:p>
        </w:tc>
        <w:tc>
          <w:tcPr>
            <w:tcW w:w="254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24FD528" w14:textId="77777777" w:rsidR="007F2A10" w:rsidRDefault="007F2A10" w:rsidP="007766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BGM05&gt;2</w:t>
            </w:r>
          </w:p>
        </w:tc>
      </w:tr>
      <w:tr w:rsidR="007F2A10" w14:paraId="4BBB4CD2" w14:textId="77777777" w:rsidTr="00633A8A">
        <w:trPr>
          <w:trHeight w:val="404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noWrap/>
            <w:vAlign w:val="center"/>
          </w:tcPr>
          <w:p w14:paraId="058EAA3E" w14:textId="77777777" w:rsidR="007F2A10" w:rsidRPr="007766D6" w:rsidRDefault="007F2A10" w:rsidP="007766D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510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25D07C" w14:textId="77777777" w:rsidR="007F2A10" w:rsidRDefault="007F2A10" w:rsidP="007766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BGM05=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l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BGM)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-1.6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(1/a+1/b+1/c+1/d)^0.5</w:t>
            </w:r>
          </w:p>
        </w:tc>
        <w:tc>
          <w:tcPr>
            <w:tcW w:w="2546" w:type="dxa"/>
            <w:vMerge/>
            <w:tcBorders>
              <w:left w:val="nil"/>
              <w:right w:val="nil"/>
            </w:tcBorders>
            <w:noWrap/>
            <w:vAlign w:val="center"/>
          </w:tcPr>
          <w:p w14:paraId="3EBBF538" w14:textId="77777777" w:rsidR="007F2A10" w:rsidRDefault="007F2A10" w:rsidP="007766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7F2A10" w14:paraId="665ACA2B" w14:textId="77777777" w:rsidTr="00633A8A">
        <w:trPr>
          <w:trHeight w:val="404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7EE835" w14:textId="1D5C4101" w:rsidR="007F2A10" w:rsidRPr="007766D6" w:rsidRDefault="007F2A10" w:rsidP="007766D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7766D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BCPNN</w:t>
            </w:r>
          </w:p>
        </w:tc>
        <w:tc>
          <w:tcPr>
            <w:tcW w:w="510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9F23E0" w14:textId="77777777" w:rsidR="007F2A10" w:rsidRDefault="007F2A10" w:rsidP="007766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C=log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+b+c+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[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+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(</w:t>
            </w:r>
            <w:proofErr w:type="spellStart"/>
            <w:proofErr w:type="gram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+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]</w:t>
            </w:r>
          </w:p>
        </w:tc>
        <w:tc>
          <w:tcPr>
            <w:tcW w:w="2546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A30347F" w14:textId="77777777" w:rsidR="007F2A10" w:rsidRDefault="007F2A10" w:rsidP="007766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C025&gt;0</w:t>
            </w:r>
          </w:p>
        </w:tc>
      </w:tr>
      <w:tr w:rsidR="007F2A10" w14:paraId="5586A276" w14:textId="77777777" w:rsidTr="00633A8A">
        <w:trPr>
          <w:trHeight w:val="404"/>
          <w:jc w:val="center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0AD240" w14:textId="77777777" w:rsidR="007F2A10" w:rsidRDefault="007F2A10" w:rsidP="001B4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51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30BA0A" w14:textId="199316A4" w:rsidR="007F2A10" w:rsidRDefault="007F2A10" w:rsidP="007766D6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C025=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l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IC)−1.96(1/a+1/b+1/c+1/d)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^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0.5</w:t>
            </w:r>
          </w:p>
        </w:tc>
        <w:tc>
          <w:tcPr>
            <w:tcW w:w="254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5DF4D6" w14:textId="77777777" w:rsidR="007F2A10" w:rsidRDefault="007F2A10" w:rsidP="001B4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</w:tbl>
    <w:p w14:paraId="10407B6F" w14:textId="2AB8AD46" w:rsidR="007C6A43" w:rsidRPr="00E45E85" w:rsidRDefault="007F2A10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A5F5E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a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</w:t>
      </w:r>
      <w:r w:rsidR="00FA5F5E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N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umber of reports containing both the target drug and target adverse </w:t>
      </w:r>
      <w:r w:rsidR="00B70B5F" w:rsidRPr="00B70B5F">
        <w:rPr>
          <w:rFonts w:ascii="Times New Roman" w:eastAsia="宋体" w:hAnsi="Times New Roman" w:cs="Times New Roman"/>
          <w:color w:val="000000"/>
          <w:kern w:val="0"/>
          <w:szCs w:val="21"/>
        </w:rPr>
        <w:t>reaction reports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</w:t>
      </w:r>
      <w:r w:rsidRPr="00FA5F5E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b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</w:t>
      </w:r>
      <w:r w:rsidR="00FA5F5E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N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umber of reports containing other adverse </w:t>
      </w:r>
      <w:r w:rsidR="00B70B5F" w:rsidRPr="00B70B5F">
        <w:rPr>
          <w:rFonts w:ascii="Times New Roman" w:eastAsia="宋体" w:hAnsi="Times New Roman" w:cs="Times New Roman"/>
          <w:color w:val="000000"/>
          <w:kern w:val="0"/>
          <w:szCs w:val="21"/>
        </w:rPr>
        <w:t>reaction reports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of the target drug; </w:t>
      </w:r>
      <w:r w:rsidRPr="00FA5F5E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c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</w:t>
      </w:r>
      <w:r w:rsidR="00FA5F5E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N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umber of reports containing the target adverse </w:t>
      </w:r>
      <w:r w:rsidR="00B70B5F" w:rsidRPr="00B70B5F">
        <w:rPr>
          <w:rFonts w:ascii="Times New Roman" w:eastAsia="宋体" w:hAnsi="Times New Roman" w:cs="Times New Roman"/>
          <w:color w:val="000000"/>
          <w:kern w:val="0"/>
          <w:szCs w:val="21"/>
        </w:rPr>
        <w:t>reaction reports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of other drugs; </w:t>
      </w:r>
      <w:r w:rsidRPr="00FA5F5E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d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</w:t>
      </w:r>
      <w:r w:rsidR="00FA5F5E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N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umber of reports containing other drugs and other adverse </w:t>
      </w:r>
      <w:r w:rsidR="00B70B5F" w:rsidRPr="00B70B5F">
        <w:rPr>
          <w:rFonts w:ascii="Times New Roman" w:eastAsia="宋体" w:hAnsi="Times New Roman" w:cs="Times New Roman"/>
          <w:color w:val="000000"/>
          <w:kern w:val="0"/>
          <w:szCs w:val="21"/>
        </w:rPr>
        <w:t>reaction reports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. </w:t>
      </w:r>
      <w:r w:rsidRPr="00FA5F5E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95%CI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95% confidence interval; </w:t>
      </w:r>
      <w:r w:rsidRPr="00FA5F5E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N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the number of reports; </w:t>
      </w:r>
      <w:r w:rsidRPr="00FA5F5E">
        <w:rPr>
          <w:rFonts w:ascii="Times New Roman" w:eastAsia="宋体" w:hAnsi="Times New Roman" w:cs="Times New Roman"/>
          <w:b/>
          <w:bCs/>
          <w:color w:val="000000"/>
          <w:szCs w:val="21"/>
        </w:rPr>
        <w:t>χ</w:t>
      </w:r>
      <w:r w:rsidRPr="00FA5F5E">
        <w:rPr>
          <w:rFonts w:ascii="Times New Roman" w:eastAsia="宋体" w:hAnsi="Times New Roman" w:cs="Times New Roman"/>
          <w:b/>
          <w:bCs/>
          <w:color w:val="000000"/>
          <w:szCs w:val="21"/>
          <w:vertAlign w:val="superscript"/>
        </w:rPr>
        <w:t>2</w:t>
      </w:r>
      <w:r w:rsidRPr="00D94178">
        <w:rPr>
          <w:rFonts w:ascii="Times New Roman" w:eastAsia="宋体" w:hAnsi="Times New Roman" w:cs="Times New Roman"/>
          <w:color w:val="000000"/>
          <w:szCs w:val="21"/>
        </w:rPr>
        <w:t>, chi-squared</w:t>
      </w:r>
      <w:r w:rsidR="00D94178"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</w:t>
      </w:r>
      <w:r w:rsidR="00D94178" w:rsidRPr="00FA5F5E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EBGM</w:t>
      </w:r>
      <w:r w:rsidR="00D94178"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empirical </w:t>
      </w:r>
      <w:r w:rsidR="00FA5F5E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B</w:t>
      </w:r>
      <w:r w:rsidR="00D94178"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yesian geometric mean; </w:t>
      </w:r>
      <w:r w:rsidR="00D94178" w:rsidRPr="00FA5F5E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EBGM05</w:t>
      </w:r>
      <w:r w:rsidR="00D94178"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>, the lower limit of 95% CI of EBGM</w:t>
      </w:r>
      <w:r w:rsidRPr="00D94178">
        <w:rPr>
          <w:rFonts w:ascii="Times New Roman" w:eastAsia="宋体" w:hAnsi="Times New Roman" w:cs="Times New Roman"/>
          <w:color w:val="000000"/>
          <w:szCs w:val="21"/>
        </w:rPr>
        <w:t>;</w:t>
      </w:r>
      <w:r w:rsidRPr="00FA5F5E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 </w:t>
      </w:r>
      <w:r w:rsidRPr="00FA5F5E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IC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information component; </w:t>
      </w:r>
      <w:r w:rsidRPr="00FA5F5E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IC025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the lower limit of 95% CI of the IC. </w:t>
      </w:r>
      <w:r w:rsidR="00E45E85" w:rsidRPr="00FA5F5E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ROR</w:t>
      </w:r>
      <w:r w:rsidR="00E45E85" w:rsidRPr="00D94178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,</w:t>
      </w:r>
      <w:r w:rsidR="00E45E85"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reporting odds ratio</w:t>
      </w:r>
      <w:r w:rsidR="00E45E85" w:rsidRPr="00D94178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;</w:t>
      </w:r>
      <w:r w:rsidR="00E45E85">
        <w:rPr>
          <w:rFonts w:hint="eastAsia"/>
          <w:szCs w:val="21"/>
        </w:rPr>
        <w:t xml:space="preserve"> </w:t>
      </w:r>
      <w:r w:rsidR="00E45E85" w:rsidRPr="00FA5F5E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PRR</w:t>
      </w:r>
      <w:r w:rsidR="00E45E85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,</w:t>
      </w:r>
      <w:r w:rsidR="00E45E85"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proportional reporting ratio</w:t>
      </w:r>
      <w:r w:rsidR="00E45E85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; </w:t>
      </w:r>
      <w:r w:rsidR="00D94178" w:rsidRPr="00FA5F5E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MGPS</w:t>
      </w:r>
      <w:r w:rsidR="00D94178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, 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multi-item gamma </w:t>
      </w:r>
      <w:proofErr w:type="spellStart"/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>p</w:t>
      </w:r>
      <w:r w:rsidR="00E45E85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oi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>sson</w:t>
      </w:r>
      <w:proofErr w:type="spellEnd"/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shrin</w:t>
      </w:r>
      <w:r w:rsidRPr="00E45E85">
        <w:rPr>
          <w:rFonts w:ascii="Times New Roman" w:eastAsia="宋体" w:hAnsi="Times New Roman" w:cs="Times New Roman"/>
          <w:color w:val="000000"/>
          <w:kern w:val="0"/>
          <w:szCs w:val="21"/>
        </w:rPr>
        <w:t>ker;</w:t>
      </w:r>
      <w:r w:rsidRPr="00E45E85">
        <w:rPr>
          <w:rFonts w:ascii="Times New Roman" w:hAnsi="Times New Roman" w:cs="Times New Roman"/>
          <w:szCs w:val="21"/>
        </w:rPr>
        <w:t xml:space="preserve"> </w:t>
      </w:r>
      <w:r w:rsidR="00E45E85" w:rsidRPr="00FA5F5E">
        <w:rPr>
          <w:rFonts w:ascii="Times New Roman" w:hAnsi="Times New Roman" w:cs="Times New Roman"/>
          <w:b/>
          <w:bCs/>
          <w:szCs w:val="21"/>
        </w:rPr>
        <w:t>BCPNN</w:t>
      </w:r>
      <w:r w:rsidR="00E45E85" w:rsidRPr="00E45E85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FA5F5E">
        <w:rPr>
          <w:rFonts w:ascii="Times New Roman" w:hAnsi="Times New Roman" w:cs="Times New Roman" w:hint="eastAsia"/>
          <w:szCs w:val="21"/>
        </w:rPr>
        <w:t>b</w:t>
      </w:r>
      <w:r w:rsidR="00E45E85" w:rsidRPr="00E45E85">
        <w:rPr>
          <w:rFonts w:ascii="Times New Roman" w:hAnsi="Times New Roman" w:cs="Times New Roman"/>
          <w:szCs w:val="21"/>
        </w:rPr>
        <w:t>ayesian</w:t>
      </w:r>
      <w:proofErr w:type="spellEnd"/>
      <w:r w:rsidR="00E45E85" w:rsidRPr="00E45E85">
        <w:rPr>
          <w:rFonts w:ascii="Times New Roman" w:hAnsi="Times New Roman" w:cs="Times New Roman"/>
          <w:szCs w:val="21"/>
        </w:rPr>
        <w:t xml:space="preserve"> confidence propagation neural network.</w:t>
      </w:r>
    </w:p>
    <w:sectPr w:rsidR="007C6A43" w:rsidRPr="00E45E85" w:rsidSect="00486075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A416A4" w14:textId="77777777" w:rsidR="008C3DAA" w:rsidRDefault="008C3DAA" w:rsidP="007F2A10">
      <w:pPr>
        <w:rPr>
          <w:rFonts w:hint="eastAsia"/>
        </w:rPr>
      </w:pPr>
      <w:r>
        <w:separator/>
      </w:r>
    </w:p>
  </w:endnote>
  <w:endnote w:type="continuationSeparator" w:id="0">
    <w:p w14:paraId="2283EA3A" w14:textId="77777777" w:rsidR="008C3DAA" w:rsidRDefault="008C3DAA" w:rsidP="007F2A1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F8D85D" w14:textId="77777777" w:rsidR="008C3DAA" w:rsidRDefault="008C3DAA" w:rsidP="007F2A10">
      <w:pPr>
        <w:rPr>
          <w:rFonts w:hint="eastAsia"/>
        </w:rPr>
      </w:pPr>
      <w:r>
        <w:separator/>
      </w:r>
    </w:p>
  </w:footnote>
  <w:footnote w:type="continuationSeparator" w:id="0">
    <w:p w14:paraId="02BA86DC" w14:textId="77777777" w:rsidR="008C3DAA" w:rsidRDefault="008C3DAA" w:rsidP="007F2A1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4E5"/>
    <w:rsid w:val="000B7391"/>
    <w:rsid w:val="002C5F4F"/>
    <w:rsid w:val="00302C81"/>
    <w:rsid w:val="00327EFB"/>
    <w:rsid w:val="00355A8C"/>
    <w:rsid w:val="003635E7"/>
    <w:rsid w:val="00486075"/>
    <w:rsid w:val="004C0C7B"/>
    <w:rsid w:val="004E2276"/>
    <w:rsid w:val="00633A8A"/>
    <w:rsid w:val="00670AB9"/>
    <w:rsid w:val="007766D6"/>
    <w:rsid w:val="00796037"/>
    <w:rsid w:val="007C6A43"/>
    <w:rsid w:val="007F2A10"/>
    <w:rsid w:val="008C3DAA"/>
    <w:rsid w:val="00B70B5F"/>
    <w:rsid w:val="00CB74E5"/>
    <w:rsid w:val="00D428DC"/>
    <w:rsid w:val="00D94178"/>
    <w:rsid w:val="00E45E85"/>
    <w:rsid w:val="00E47C89"/>
    <w:rsid w:val="00F30536"/>
    <w:rsid w:val="00F5633C"/>
    <w:rsid w:val="00FA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E8649C"/>
  <w15:chartTrackingRefBased/>
  <w15:docId w15:val="{7CBA90C5-8D93-4697-A4CD-92B1C98FC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2A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2A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2A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2A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2A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52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 L</dc:creator>
  <cp:keywords/>
  <dc:description/>
  <cp:lastModifiedBy>Qionglian Huang</cp:lastModifiedBy>
  <cp:revision>2</cp:revision>
  <dcterms:created xsi:type="dcterms:W3CDTF">2024-11-01T06:27:00Z</dcterms:created>
  <dcterms:modified xsi:type="dcterms:W3CDTF">2024-11-01T06:27:00Z</dcterms:modified>
</cp:coreProperties>
</file>